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F5E85" w14:textId="5A721EAB" w:rsidR="001703BD" w:rsidRPr="00C03C30" w:rsidRDefault="001703BD" w:rsidP="00D16288">
      <w:pPr>
        <w:widowControl w:val="0"/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  <w:r w:rsidRPr="00C03C30">
        <w:rPr>
          <w:b/>
          <w:bCs/>
          <w:color w:val="000000" w:themeColor="text1"/>
        </w:rPr>
        <w:t>Supplemental Figure Legend</w:t>
      </w:r>
      <w:r w:rsidR="00E05EDC" w:rsidRPr="00C03C30">
        <w:rPr>
          <w:b/>
          <w:bCs/>
          <w:color w:val="000000" w:themeColor="text1"/>
        </w:rPr>
        <w:t>s</w:t>
      </w:r>
    </w:p>
    <w:p w14:paraId="4A56736C" w14:textId="77777777" w:rsidR="002C272E" w:rsidRPr="00C03C30" w:rsidRDefault="002C272E" w:rsidP="00D16288">
      <w:pPr>
        <w:widowControl w:val="0"/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3A738FF0" w14:textId="6DA5BEFE" w:rsidR="00B85E5B" w:rsidRPr="00C03C30" w:rsidRDefault="002C272E" w:rsidP="00D16288">
      <w:pPr>
        <w:widowControl w:val="0"/>
        <w:autoSpaceDE w:val="0"/>
        <w:autoSpaceDN w:val="0"/>
        <w:adjustRightInd w:val="0"/>
        <w:jc w:val="both"/>
        <w:rPr>
          <w:b/>
          <w:bCs/>
          <w:iCs/>
          <w:color w:val="000000" w:themeColor="text1"/>
        </w:rPr>
      </w:pPr>
      <w:r w:rsidRPr="00C03C30">
        <w:rPr>
          <w:b/>
          <w:bCs/>
          <w:color w:val="000000" w:themeColor="text1"/>
        </w:rPr>
        <w:t>Figure S1.</w:t>
      </w:r>
      <w:r w:rsidR="00B85E5B" w:rsidRPr="00C03C30">
        <w:rPr>
          <w:b/>
          <w:bCs/>
          <w:color w:val="000000" w:themeColor="text1"/>
        </w:rPr>
        <w:t xml:space="preserve"> COR is required for </w:t>
      </w:r>
      <w:r w:rsidR="00B85E5B" w:rsidRPr="00C03C30">
        <w:rPr>
          <w:b/>
          <w:bCs/>
          <w:i/>
          <w:color w:val="000000" w:themeColor="text1"/>
        </w:rPr>
        <w:t xml:space="preserve">P. syringae </w:t>
      </w:r>
      <w:r w:rsidR="00B85E5B" w:rsidRPr="00C03C30">
        <w:rPr>
          <w:b/>
          <w:bCs/>
          <w:iCs/>
          <w:color w:val="000000" w:themeColor="text1"/>
        </w:rPr>
        <w:t xml:space="preserve">virulence in LL. </w:t>
      </w:r>
      <w:r w:rsidR="00BB2BC4" w:rsidRPr="00C03C30">
        <w:rPr>
          <w:color w:val="000000" w:themeColor="text1"/>
        </w:rPr>
        <w:t>(A)</w:t>
      </w:r>
      <w:r w:rsidR="00BB2BC4" w:rsidRPr="00C03C30">
        <w:rPr>
          <w:bCs/>
          <w:color w:val="000000" w:themeColor="text1"/>
        </w:rPr>
        <w:t xml:space="preserve"> Bacterial growth. </w:t>
      </w:r>
      <w:r w:rsidR="00BB2BC4" w:rsidRPr="00C03C30">
        <w:rPr>
          <w:color w:val="000000" w:themeColor="text1"/>
        </w:rPr>
        <w:t>(B)</w:t>
      </w:r>
      <w:r w:rsidR="00BB2BC4" w:rsidRPr="00C03C30">
        <w:rPr>
          <w:bCs/>
          <w:color w:val="000000" w:themeColor="text1"/>
        </w:rPr>
        <w:t xml:space="preserve"> Images to show disease symptoms. </w:t>
      </w:r>
      <w:r w:rsidR="00B85E5B" w:rsidRPr="00C03C30">
        <w:rPr>
          <w:color w:val="000000" w:themeColor="text1"/>
          <w:lang w:eastAsia="en-US"/>
        </w:rPr>
        <w:t xml:space="preserve">25-d-old plants </w:t>
      </w:r>
      <w:r w:rsidR="00B85E5B" w:rsidRPr="00C03C30">
        <w:rPr>
          <w:bCs/>
          <w:color w:val="000000" w:themeColor="text1"/>
        </w:rPr>
        <w:t xml:space="preserve">grown in LD were transferred to LL for 1 d followed by </w:t>
      </w:r>
      <w:r w:rsidR="00F93D22" w:rsidRPr="00C03C30">
        <w:rPr>
          <w:bCs/>
          <w:color w:val="000000" w:themeColor="text1"/>
        </w:rPr>
        <w:t>spray</w:t>
      </w:r>
      <w:r w:rsidR="00911A6E" w:rsidRPr="00C03C30">
        <w:rPr>
          <w:bCs/>
          <w:color w:val="000000" w:themeColor="text1"/>
        </w:rPr>
        <w:t>ing</w:t>
      </w:r>
      <w:r w:rsidR="00F93D22" w:rsidRPr="00C03C30">
        <w:rPr>
          <w:bCs/>
          <w:color w:val="000000" w:themeColor="text1"/>
        </w:rPr>
        <w:t xml:space="preserve"> with </w:t>
      </w:r>
      <w:r w:rsidR="00F93D22" w:rsidRPr="00C03C30">
        <w:rPr>
          <w:bCs/>
          <w:i/>
          <w:iCs/>
          <w:color w:val="000000" w:themeColor="text1"/>
        </w:rPr>
        <w:t xml:space="preserve">P. syringae </w:t>
      </w:r>
      <w:r w:rsidR="00B85E5B" w:rsidRPr="00C03C30">
        <w:rPr>
          <w:bCs/>
          <w:color w:val="000000" w:themeColor="text1"/>
        </w:rPr>
        <w:t>25</w:t>
      </w:r>
      <w:r w:rsidR="00911A6E" w:rsidRPr="00C03C30">
        <w:rPr>
          <w:bCs/>
          <w:color w:val="000000" w:themeColor="text1"/>
        </w:rPr>
        <w:t xml:space="preserve"> h</w:t>
      </w:r>
      <w:r w:rsidR="00B85E5B" w:rsidRPr="00C03C30">
        <w:rPr>
          <w:bCs/>
          <w:color w:val="000000" w:themeColor="text1"/>
        </w:rPr>
        <w:t xml:space="preserve"> after onset of LL. Statistical analysis was performed with </w:t>
      </w:r>
      <w:r w:rsidR="00B85E5B" w:rsidRPr="00C03C30">
        <w:rPr>
          <w:color w:val="000000" w:themeColor="text1"/>
          <w:shd w:val="clear" w:color="auto" w:fill="FFFFFF"/>
        </w:rPr>
        <w:t>One-way ANOVA with post-hoc Tukey HSD test</w:t>
      </w:r>
      <w:r w:rsidR="00F93D22" w:rsidRPr="00C03C30">
        <w:rPr>
          <w:bCs/>
          <w:color w:val="000000" w:themeColor="text1"/>
        </w:rPr>
        <w:t xml:space="preserve"> (asterisks</w:t>
      </w:r>
      <w:r w:rsidR="00B85E5B" w:rsidRPr="00C03C30">
        <w:rPr>
          <w:bCs/>
          <w:color w:val="000000" w:themeColor="text1"/>
        </w:rPr>
        <w:t xml:space="preserve"> for P&lt;0.001). </w:t>
      </w:r>
    </w:p>
    <w:p w14:paraId="53EDDEA9" w14:textId="77777777" w:rsidR="002C272E" w:rsidRPr="00C03C30" w:rsidRDefault="002C272E" w:rsidP="00D16288">
      <w:pPr>
        <w:widowControl w:val="0"/>
        <w:autoSpaceDE w:val="0"/>
        <w:autoSpaceDN w:val="0"/>
        <w:adjustRightInd w:val="0"/>
        <w:jc w:val="both"/>
        <w:rPr>
          <w:b/>
          <w:bCs/>
          <w:color w:val="000000" w:themeColor="text1"/>
        </w:rPr>
      </w:pPr>
    </w:p>
    <w:p w14:paraId="7A362314" w14:textId="7F3B7307" w:rsidR="001703BD" w:rsidRPr="00C03C30" w:rsidRDefault="001703BD" w:rsidP="00D16288">
      <w:pPr>
        <w:widowControl w:val="0"/>
        <w:autoSpaceDE w:val="0"/>
        <w:autoSpaceDN w:val="0"/>
        <w:adjustRightInd w:val="0"/>
        <w:jc w:val="both"/>
        <w:rPr>
          <w:color w:val="000000" w:themeColor="text1"/>
        </w:rPr>
      </w:pPr>
      <w:r w:rsidRPr="00C03C30">
        <w:rPr>
          <w:b/>
          <w:bCs/>
          <w:color w:val="000000" w:themeColor="text1"/>
        </w:rPr>
        <w:t xml:space="preserve">Figure </w:t>
      </w:r>
      <w:r w:rsidR="00F31770" w:rsidRPr="00C03C30">
        <w:rPr>
          <w:b/>
          <w:bCs/>
          <w:color w:val="000000" w:themeColor="text1"/>
        </w:rPr>
        <w:t>S2</w:t>
      </w:r>
      <w:r w:rsidRPr="00C03C30">
        <w:rPr>
          <w:b/>
          <w:bCs/>
          <w:color w:val="000000" w:themeColor="text1"/>
        </w:rPr>
        <w:t xml:space="preserve">. Expression of selected </w:t>
      </w:r>
      <w:r w:rsidR="00B175AF" w:rsidRPr="00C03C30">
        <w:rPr>
          <w:b/>
          <w:bCs/>
          <w:color w:val="000000" w:themeColor="text1"/>
        </w:rPr>
        <w:t>circadian</w:t>
      </w:r>
      <w:r w:rsidRPr="00C03C30">
        <w:rPr>
          <w:b/>
          <w:bCs/>
          <w:color w:val="000000" w:themeColor="text1"/>
        </w:rPr>
        <w:t xml:space="preserve"> genes with MJ or COR treatment. </w:t>
      </w:r>
      <w:r w:rsidRPr="00C03C30">
        <w:rPr>
          <w:color w:val="000000" w:themeColor="text1"/>
        </w:rPr>
        <w:t xml:space="preserve">(A) MJ treatment. (B) COR treatment. Gene expression plots were generated by </w:t>
      </w:r>
      <w:r w:rsidRPr="00C03C30">
        <w:rPr>
          <w:color w:val="000000" w:themeColor="text1"/>
          <w:lang w:val="is-IS"/>
        </w:rPr>
        <w:t xml:space="preserve">ggplot2 package in R </w:t>
      </w:r>
      <w:r w:rsidRPr="00C03C30">
        <w:rPr>
          <w:color w:val="000000" w:themeColor="text1"/>
        </w:rPr>
        <w:t>u</w:t>
      </w:r>
      <w:r w:rsidRPr="00C03C30">
        <w:rPr>
          <w:color w:val="000000" w:themeColor="text1"/>
          <w:lang w:val="is-IS"/>
        </w:rPr>
        <w:t xml:space="preserve">sing time-series </w:t>
      </w:r>
      <w:r w:rsidR="0061652B" w:rsidRPr="00C03C30">
        <w:rPr>
          <w:color w:val="000000" w:themeColor="text1"/>
        </w:rPr>
        <w:t>RNA-seq</w:t>
      </w:r>
      <w:r w:rsidRPr="00C03C30">
        <w:rPr>
          <w:color w:val="000000" w:themeColor="text1"/>
        </w:rPr>
        <w:t xml:space="preserve"> data from MJ (A) or COR (B) treated samples</w:t>
      </w:r>
      <w:r w:rsidR="00BB6210" w:rsidRPr="00C03C30">
        <w:rPr>
          <w:color w:val="000000" w:themeColor="text1"/>
        </w:rPr>
        <w:t xml:space="preserve"> vs. mock treated samples </w:t>
      </w:r>
      <w:r w:rsidRPr="00C03C30">
        <w:rPr>
          <w:color w:val="000000" w:themeColor="text1"/>
          <w:vertAlign w:val="superscript"/>
        </w:rPr>
        <w:t xml:space="preserve"> </w:t>
      </w:r>
      <w:r w:rsidR="00D455F1" w:rsidRPr="00C03C30">
        <w:rPr>
          <w:color w:val="000000" w:themeColor="text1"/>
        </w:rPr>
        <w:fldChar w:fldCharType="begin">
          <w:fldData xml:space="preserve">PEVuZE5vdGU+PENpdGU+PEF1dGhvcj5BdHRhcmFuPC9BdXRob3I+PFllYXI+MjAxNDwvWWVhcj48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</w:fldData>
        </w:fldChar>
      </w:r>
      <w:r w:rsidR="00D455F1" w:rsidRPr="00C03C30">
        <w:rPr>
          <w:color w:val="000000" w:themeColor="text1"/>
        </w:rPr>
        <w:instrText xml:space="preserve"> ADDIN EN.CITE </w:instrText>
      </w:r>
      <w:r w:rsidR="00D455F1" w:rsidRPr="00C03C30">
        <w:rPr>
          <w:color w:val="000000" w:themeColor="text1"/>
        </w:rPr>
        <w:fldChar w:fldCharType="begin">
          <w:fldData xml:space="preserve">PEVuZE5vdGU+PENpdGU+PEF1dGhvcj5BdHRhcmFuPC9BdXRob3I+PFllYXI+MjAxNDwvWWVhcj48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</w:fldData>
        </w:fldChar>
      </w:r>
      <w:r w:rsidR="00D455F1" w:rsidRPr="00C03C30">
        <w:rPr>
          <w:color w:val="000000" w:themeColor="text1"/>
        </w:rPr>
        <w:instrText xml:space="preserve"> ADDIN EN.CITE.DATA </w:instrText>
      </w:r>
      <w:r w:rsidR="00D455F1" w:rsidRPr="00C03C30">
        <w:rPr>
          <w:color w:val="000000" w:themeColor="text1"/>
        </w:rPr>
      </w:r>
      <w:r w:rsidR="00D455F1" w:rsidRPr="00C03C30">
        <w:rPr>
          <w:color w:val="000000" w:themeColor="text1"/>
        </w:rPr>
        <w:fldChar w:fldCharType="end"/>
      </w:r>
      <w:r w:rsidR="00D455F1" w:rsidRPr="00C03C30">
        <w:rPr>
          <w:color w:val="000000" w:themeColor="text1"/>
        </w:rPr>
      </w:r>
      <w:r w:rsidR="00D455F1" w:rsidRPr="00C03C30">
        <w:rPr>
          <w:color w:val="000000" w:themeColor="text1"/>
        </w:rPr>
        <w:fldChar w:fldCharType="separate"/>
      </w:r>
      <w:r w:rsidR="00D455F1" w:rsidRPr="00C03C30">
        <w:rPr>
          <w:noProof/>
          <w:color w:val="000000" w:themeColor="text1"/>
        </w:rPr>
        <w:t>[18, 19]</w:t>
      </w:r>
      <w:r w:rsidR="00D455F1" w:rsidRPr="00C03C30">
        <w:rPr>
          <w:color w:val="000000" w:themeColor="text1"/>
        </w:rPr>
        <w:fldChar w:fldCharType="end"/>
      </w:r>
      <w:r w:rsidRPr="00C03C30">
        <w:rPr>
          <w:color w:val="000000" w:themeColor="text1"/>
        </w:rPr>
        <w:t>.</w:t>
      </w:r>
      <w:r w:rsidRPr="00C03C30">
        <w:rPr>
          <w:b/>
          <w:bCs/>
          <w:color w:val="000000" w:themeColor="text1"/>
        </w:rPr>
        <w:t xml:space="preserve"> </w:t>
      </w:r>
    </w:p>
    <w:p w14:paraId="09ECBF8A" w14:textId="77777777" w:rsidR="001703BD" w:rsidRPr="00C03C30" w:rsidRDefault="001703BD" w:rsidP="00D16288">
      <w:pPr>
        <w:widowControl w:val="0"/>
        <w:autoSpaceDE w:val="0"/>
        <w:autoSpaceDN w:val="0"/>
        <w:adjustRightInd w:val="0"/>
        <w:jc w:val="both"/>
        <w:rPr>
          <w:color w:val="000000" w:themeColor="text1"/>
        </w:rPr>
      </w:pPr>
    </w:p>
    <w:p w14:paraId="06A08951" w14:textId="09838895" w:rsidR="00BB6210" w:rsidRPr="00C03C30" w:rsidRDefault="001703BD" w:rsidP="00D16288">
      <w:pPr>
        <w:widowControl w:val="0"/>
        <w:autoSpaceDE w:val="0"/>
        <w:autoSpaceDN w:val="0"/>
        <w:adjustRightInd w:val="0"/>
        <w:jc w:val="both"/>
        <w:rPr>
          <w:color w:val="000000" w:themeColor="text1"/>
        </w:rPr>
      </w:pPr>
      <w:r w:rsidRPr="00C03C30">
        <w:rPr>
          <w:b/>
          <w:bCs/>
          <w:color w:val="000000" w:themeColor="text1"/>
        </w:rPr>
        <w:t xml:space="preserve">Figure </w:t>
      </w:r>
      <w:r w:rsidR="00F31770" w:rsidRPr="00C03C30">
        <w:rPr>
          <w:b/>
          <w:bCs/>
          <w:color w:val="000000" w:themeColor="text1"/>
        </w:rPr>
        <w:t>S3</w:t>
      </w:r>
      <w:r w:rsidRPr="00C03C30">
        <w:rPr>
          <w:b/>
          <w:bCs/>
          <w:color w:val="000000" w:themeColor="text1"/>
        </w:rPr>
        <w:t>.</w:t>
      </w:r>
      <w:r w:rsidRPr="00C03C30">
        <w:rPr>
          <w:color w:val="000000" w:themeColor="text1"/>
        </w:rPr>
        <w:t xml:space="preserve"> </w:t>
      </w:r>
      <w:r w:rsidRPr="00C03C30">
        <w:rPr>
          <w:b/>
          <w:bCs/>
          <w:color w:val="000000" w:themeColor="text1"/>
        </w:rPr>
        <w:t>Heatmap analysis of expression of defense genes with MJ or COR treated samples</w:t>
      </w:r>
      <w:r w:rsidRPr="00C03C30">
        <w:rPr>
          <w:color w:val="000000" w:themeColor="text1"/>
        </w:rPr>
        <w:t>. (A) Gene expression heatmap of MJ-treated samples. (B) Gene expression heatmap of COR-treated samples.</w:t>
      </w:r>
      <w:r w:rsidR="00BB6210" w:rsidRPr="00C03C30">
        <w:rPr>
          <w:color w:val="000000" w:themeColor="text1"/>
        </w:rPr>
        <w:t xml:space="preserve"> Differential gene expression values in (A) and (B) were obtained from a comparison with mock treated samples </w:t>
      </w:r>
      <w:r w:rsidR="00D455F1" w:rsidRPr="00C03C30">
        <w:rPr>
          <w:color w:val="000000" w:themeColor="text1"/>
        </w:rPr>
        <w:fldChar w:fldCharType="begin">
          <w:fldData xml:space="preserve">PEVuZE5vdGU+PENpdGU+PEF1dGhvcj5BdHRhcmFuPC9BdXRob3I+PFllYXI+MjAxNDwvWWVhcj48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</w:fldData>
        </w:fldChar>
      </w:r>
      <w:r w:rsidR="00D455F1" w:rsidRPr="00C03C30">
        <w:rPr>
          <w:color w:val="000000" w:themeColor="text1"/>
        </w:rPr>
        <w:instrText xml:space="preserve"> ADDIN EN.CITE </w:instrText>
      </w:r>
      <w:r w:rsidR="00D455F1" w:rsidRPr="00C03C30">
        <w:rPr>
          <w:color w:val="000000" w:themeColor="text1"/>
        </w:rPr>
        <w:fldChar w:fldCharType="begin">
          <w:fldData xml:space="preserve">PEVuZE5vdGU+PENpdGU+PEF1dGhvcj5BdHRhcmFuPC9BdXRob3I+PFllYXI+MjAxNDwvWWVhcj48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</w:fldData>
        </w:fldChar>
      </w:r>
      <w:r w:rsidR="00D455F1" w:rsidRPr="00C03C30">
        <w:rPr>
          <w:color w:val="000000" w:themeColor="text1"/>
        </w:rPr>
        <w:instrText xml:space="preserve"> ADDIN EN.CITE.DATA </w:instrText>
      </w:r>
      <w:r w:rsidR="00D455F1" w:rsidRPr="00C03C30">
        <w:rPr>
          <w:color w:val="000000" w:themeColor="text1"/>
        </w:rPr>
      </w:r>
      <w:r w:rsidR="00D455F1" w:rsidRPr="00C03C30">
        <w:rPr>
          <w:color w:val="000000" w:themeColor="text1"/>
        </w:rPr>
        <w:fldChar w:fldCharType="end"/>
      </w:r>
      <w:r w:rsidR="00D455F1" w:rsidRPr="00C03C30">
        <w:rPr>
          <w:color w:val="000000" w:themeColor="text1"/>
        </w:rPr>
      </w:r>
      <w:r w:rsidR="00D455F1" w:rsidRPr="00C03C30">
        <w:rPr>
          <w:color w:val="000000" w:themeColor="text1"/>
        </w:rPr>
        <w:fldChar w:fldCharType="separate"/>
      </w:r>
      <w:r w:rsidR="00D455F1" w:rsidRPr="00C03C30">
        <w:rPr>
          <w:noProof/>
          <w:color w:val="000000" w:themeColor="text1"/>
        </w:rPr>
        <w:t>[18, 19]</w:t>
      </w:r>
      <w:r w:rsidR="00D455F1" w:rsidRPr="00C03C30">
        <w:rPr>
          <w:color w:val="000000" w:themeColor="text1"/>
        </w:rPr>
        <w:fldChar w:fldCharType="end"/>
      </w:r>
      <w:r w:rsidR="00806121" w:rsidRPr="00C03C30">
        <w:rPr>
          <w:color w:val="000000" w:themeColor="text1"/>
        </w:rPr>
        <w:t xml:space="preserve"> </w:t>
      </w:r>
      <w:r w:rsidR="00BB6210" w:rsidRPr="00C03C30">
        <w:rPr>
          <w:color w:val="000000" w:themeColor="text1"/>
        </w:rPr>
        <w:t>followed by a Log</w:t>
      </w:r>
      <w:r w:rsidR="00BB6210" w:rsidRPr="00C03C30">
        <w:rPr>
          <w:color w:val="000000" w:themeColor="text1"/>
          <w:vertAlign w:val="subscript"/>
        </w:rPr>
        <w:t>2</w:t>
      </w:r>
      <w:r w:rsidR="00BB6210" w:rsidRPr="00C03C30">
        <w:rPr>
          <w:color w:val="000000" w:themeColor="text1"/>
        </w:rPr>
        <w:t xml:space="preserve"> transformation. </w:t>
      </w:r>
    </w:p>
    <w:p w14:paraId="7E3675DC" w14:textId="77777777" w:rsidR="001703BD" w:rsidRPr="00C03C30" w:rsidRDefault="001703BD" w:rsidP="00D16288">
      <w:pPr>
        <w:jc w:val="both"/>
        <w:outlineLvl w:val="0"/>
        <w:rPr>
          <w:b/>
          <w:bCs/>
          <w:color w:val="000000" w:themeColor="text1"/>
        </w:rPr>
      </w:pPr>
    </w:p>
    <w:p w14:paraId="0A54747B" w14:textId="40CB1555" w:rsidR="001703BD" w:rsidRPr="00C03C30" w:rsidRDefault="001703BD" w:rsidP="00D16288">
      <w:pPr>
        <w:widowControl w:val="0"/>
        <w:autoSpaceDE w:val="0"/>
        <w:autoSpaceDN w:val="0"/>
        <w:adjustRightInd w:val="0"/>
        <w:jc w:val="both"/>
        <w:rPr>
          <w:color w:val="000000" w:themeColor="text1"/>
        </w:rPr>
      </w:pPr>
      <w:r w:rsidRPr="00C03C30">
        <w:rPr>
          <w:b/>
          <w:bCs/>
          <w:color w:val="000000" w:themeColor="text1"/>
        </w:rPr>
        <w:t xml:space="preserve">Figure </w:t>
      </w:r>
      <w:r w:rsidR="00F31770" w:rsidRPr="00C03C30">
        <w:rPr>
          <w:b/>
          <w:bCs/>
          <w:color w:val="000000" w:themeColor="text1"/>
        </w:rPr>
        <w:t>S4</w:t>
      </w:r>
      <w:r w:rsidRPr="00C03C30">
        <w:rPr>
          <w:b/>
          <w:bCs/>
          <w:color w:val="000000" w:themeColor="text1"/>
        </w:rPr>
        <w:t>. Gene expression analysis by qRT-PCR.</w:t>
      </w:r>
      <w:r w:rsidRPr="00C03C30">
        <w:rPr>
          <w:color w:val="000000" w:themeColor="text1"/>
        </w:rPr>
        <w:t xml:space="preserve"> 7</w:t>
      </w:r>
      <w:r w:rsidR="00B40EF8" w:rsidRPr="00C03C30">
        <w:rPr>
          <w:color w:val="000000" w:themeColor="text1"/>
        </w:rPr>
        <w:t xml:space="preserve"> </w:t>
      </w:r>
      <w:r w:rsidRPr="00C03C30">
        <w:rPr>
          <w:color w:val="000000" w:themeColor="text1"/>
        </w:rPr>
        <w:t>d old LD-entrained seedlings were transferred to LL for 1</w:t>
      </w:r>
      <w:r w:rsidR="00E467B6" w:rsidRPr="00C03C30">
        <w:rPr>
          <w:color w:val="000000" w:themeColor="text1"/>
        </w:rPr>
        <w:t xml:space="preserve"> </w:t>
      </w:r>
      <w:r w:rsidRPr="00C03C30">
        <w:rPr>
          <w:color w:val="000000" w:themeColor="text1"/>
        </w:rPr>
        <w:t>d and then treated with MJ (</w:t>
      </w:r>
      <w:r w:rsidR="00B40EF8" w:rsidRPr="00C03C30">
        <w:rPr>
          <w:color w:val="000000" w:themeColor="text1"/>
        </w:rPr>
        <w:t>100 µM</w:t>
      </w:r>
      <w:r w:rsidRPr="00C03C30">
        <w:rPr>
          <w:color w:val="000000" w:themeColor="text1"/>
        </w:rPr>
        <w:t>) or COR (</w:t>
      </w:r>
      <w:r w:rsidR="00B40EF8" w:rsidRPr="00C03C30">
        <w:rPr>
          <w:color w:val="000000" w:themeColor="text1"/>
        </w:rPr>
        <w:t>10 µM</w:t>
      </w:r>
      <w:r w:rsidRPr="00C03C30">
        <w:rPr>
          <w:color w:val="000000" w:themeColor="text1"/>
        </w:rPr>
        <w:t xml:space="preserve">) for gene expression analysis by qRT-PCR. </w:t>
      </w:r>
      <w:r w:rsidR="00B40EF8" w:rsidRPr="00C03C30">
        <w:rPr>
          <w:color w:val="000000" w:themeColor="text1"/>
        </w:rPr>
        <w:t xml:space="preserve">Water was included as a mock treatment. </w:t>
      </w:r>
      <w:r w:rsidR="000D48AA" w:rsidRPr="00C03C30">
        <w:rPr>
          <w:color w:val="000000" w:themeColor="text1"/>
        </w:rPr>
        <w:t xml:space="preserve">Expression of CCA and LUX with MJ treatment was shown previously </w:t>
      </w:r>
      <w:r w:rsidR="00D455F1" w:rsidRPr="00C03C30">
        <w:rPr>
          <w:color w:val="000000" w:themeColor="text1"/>
        </w:rPr>
        <w:fldChar w:fldCharType="begin">
          <w:fldData xml:space="preserve">PEVuZE5vdGU+PENpdGU+PEF1dGhvcj5aaGFuZzwvQXV0aG9yPjxZZWFyPjIwMTk8L1llYXI+PFJl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</w:fldData>
        </w:fldChar>
      </w:r>
      <w:r w:rsidR="00D455F1" w:rsidRPr="00C03C30">
        <w:rPr>
          <w:color w:val="000000" w:themeColor="text1"/>
        </w:rPr>
        <w:instrText xml:space="preserve"> ADDIN EN.CITE </w:instrText>
      </w:r>
      <w:r w:rsidR="00D455F1" w:rsidRPr="00C03C30">
        <w:rPr>
          <w:color w:val="000000" w:themeColor="text1"/>
        </w:rPr>
        <w:fldChar w:fldCharType="begin">
          <w:fldData xml:space="preserve">PEVuZE5vdGU+PENpdGU+PEF1dGhvcj5aaGFuZzwvQXV0aG9yPjxZZWFyPjIwMTk8L1llYXI+PFJl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</w:fldData>
        </w:fldChar>
      </w:r>
      <w:r w:rsidR="00D455F1" w:rsidRPr="00C03C30">
        <w:rPr>
          <w:color w:val="000000" w:themeColor="text1"/>
        </w:rPr>
        <w:instrText xml:space="preserve"> ADDIN EN.CITE.DATA </w:instrText>
      </w:r>
      <w:r w:rsidR="00D455F1" w:rsidRPr="00C03C30">
        <w:rPr>
          <w:color w:val="000000" w:themeColor="text1"/>
        </w:rPr>
      </w:r>
      <w:r w:rsidR="00D455F1" w:rsidRPr="00C03C30">
        <w:rPr>
          <w:color w:val="000000" w:themeColor="text1"/>
        </w:rPr>
        <w:fldChar w:fldCharType="end"/>
      </w:r>
      <w:r w:rsidR="00D455F1" w:rsidRPr="00C03C30">
        <w:rPr>
          <w:color w:val="000000" w:themeColor="text1"/>
        </w:rPr>
      </w:r>
      <w:r w:rsidR="00D455F1" w:rsidRPr="00C03C30">
        <w:rPr>
          <w:color w:val="000000" w:themeColor="text1"/>
        </w:rPr>
        <w:fldChar w:fldCharType="separate"/>
      </w:r>
      <w:r w:rsidR="00D455F1" w:rsidRPr="00C03C30">
        <w:rPr>
          <w:noProof/>
          <w:color w:val="000000" w:themeColor="text1"/>
        </w:rPr>
        <w:t>[5]</w:t>
      </w:r>
      <w:r w:rsidR="00D455F1" w:rsidRPr="00C03C30">
        <w:rPr>
          <w:color w:val="000000" w:themeColor="text1"/>
        </w:rPr>
        <w:fldChar w:fldCharType="end"/>
      </w:r>
      <w:r w:rsidR="000D48AA" w:rsidRPr="00C03C30">
        <w:rPr>
          <w:color w:val="000000" w:themeColor="text1"/>
        </w:rPr>
        <w:t>.</w:t>
      </w:r>
      <w:r w:rsidR="00C97ECA" w:rsidRPr="00C03C30">
        <w:rPr>
          <w:color w:val="000000" w:themeColor="text1"/>
        </w:rPr>
        <w:t xml:space="preserve"> These experiments were repeated two times with similar results.</w:t>
      </w:r>
    </w:p>
    <w:p w14:paraId="65055A63" w14:textId="77777777" w:rsidR="001703BD" w:rsidRPr="00C03C30" w:rsidRDefault="001703BD" w:rsidP="00D16288">
      <w:pPr>
        <w:jc w:val="both"/>
        <w:outlineLvl w:val="0"/>
        <w:rPr>
          <w:b/>
          <w:bCs/>
          <w:color w:val="000000" w:themeColor="text1"/>
        </w:rPr>
      </w:pPr>
    </w:p>
    <w:p w14:paraId="196981A7" w14:textId="17F058AF" w:rsidR="001703BD" w:rsidRPr="00C03C30" w:rsidRDefault="001703BD" w:rsidP="00D16288">
      <w:pPr>
        <w:jc w:val="both"/>
        <w:outlineLvl w:val="0"/>
        <w:rPr>
          <w:bCs/>
          <w:color w:val="000000" w:themeColor="text1"/>
        </w:rPr>
      </w:pPr>
      <w:r w:rsidRPr="00C03C30">
        <w:rPr>
          <w:b/>
          <w:bCs/>
          <w:color w:val="000000" w:themeColor="text1"/>
        </w:rPr>
        <w:t xml:space="preserve">Figure </w:t>
      </w:r>
      <w:r w:rsidR="00F31770" w:rsidRPr="00C03C30">
        <w:rPr>
          <w:b/>
          <w:bCs/>
          <w:color w:val="000000" w:themeColor="text1"/>
        </w:rPr>
        <w:t>S5</w:t>
      </w:r>
      <w:r w:rsidRPr="00C03C30">
        <w:rPr>
          <w:b/>
          <w:bCs/>
          <w:color w:val="000000" w:themeColor="text1"/>
        </w:rPr>
        <w:t>. Seedling growth inhibition</w:t>
      </w:r>
      <w:r w:rsidR="008E5535" w:rsidRPr="00C03C30">
        <w:rPr>
          <w:b/>
          <w:bCs/>
          <w:color w:val="000000" w:themeColor="text1"/>
        </w:rPr>
        <w:t xml:space="preserve"> assays</w:t>
      </w:r>
      <w:r w:rsidRPr="00C03C30">
        <w:rPr>
          <w:b/>
          <w:bCs/>
          <w:color w:val="000000" w:themeColor="text1"/>
        </w:rPr>
        <w:t xml:space="preserve">. </w:t>
      </w:r>
      <w:r w:rsidRPr="00C03C30">
        <w:rPr>
          <w:bCs/>
          <w:color w:val="000000" w:themeColor="text1"/>
        </w:rPr>
        <w:t>(A) Relative seedling leaf area with COR treatment. (B) Relative seedling leaf area with MJ treatment. (</w:t>
      </w:r>
      <w:r w:rsidR="00761644" w:rsidRPr="00C03C30">
        <w:rPr>
          <w:bCs/>
          <w:color w:val="000000" w:themeColor="text1"/>
        </w:rPr>
        <w:t>C</w:t>
      </w:r>
      <w:r w:rsidRPr="00C03C30">
        <w:rPr>
          <w:bCs/>
          <w:color w:val="000000" w:themeColor="text1"/>
        </w:rPr>
        <w:t>) Relative seedling leaf area with JA-Ile treatment. At the end of luminescence recording, seedlings were photographed and measured for leaf area with ImageJ. The average leaf area of</w:t>
      </w:r>
      <w:r w:rsidR="008E5535" w:rsidRPr="00C03C30">
        <w:rPr>
          <w:bCs/>
          <w:color w:val="000000" w:themeColor="text1"/>
        </w:rPr>
        <w:t xml:space="preserve"> water</w:t>
      </w:r>
      <w:r w:rsidRPr="00C03C30">
        <w:rPr>
          <w:bCs/>
          <w:color w:val="000000" w:themeColor="text1"/>
        </w:rPr>
        <w:t xml:space="preserve">-treated samples of each genotype was set to 1 and used to calculate the relative leaf area of chemical-treated seedlings of the same genotype. </w:t>
      </w:r>
      <w:r w:rsidRPr="00C03C30">
        <w:rPr>
          <w:color w:val="000000" w:themeColor="text1"/>
          <w:shd w:val="clear" w:color="auto" w:fill="FFFFFF"/>
        </w:rPr>
        <w:t>Data represent mean ± SEM (n=12). Statistical analysis was</w:t>
      </w:r>
      <w:r w:rsidRPr="00C03C30">
        <w:rPr>
          <w:color w:val="000000" w:themeColor="text1"/>
        </w:rPr>
        <w:t xml:space="preserve"> performed by </w:t>
      </w:r>
      <w:r w:rsidRPr="00C03C30">
        <w:rPr>
          <w:color w:val="000000" w:themeColor="text1"/>
          <w:shd w:val="clear" w:color="auto" w:fill="FFFFFF"/>
        </w:rPr>
        <w:t xml:space="preserve">One-way ANOVA post-hoc Tukey HSD test. Different </w:t>
      </w:r>
      <w:r w:rsidRPr="00C03C30">
        <w:rPr>
          <w:bCs/>
          <w:color w:val="000000" w:themeColor="text1"/>
        </w:rPr>
        <w:t>letters indicate significant difference among the samples treated at the same time point (P&lt;0.05).</w:t>
      </w:r>
      <w:r w:rsidR="00C97ECA" w:rsidRPr="00C03C30">
        <w:rPr>
          <w:bCs/>
          <w:color w:val="000000" w:themeColor="text1"/>
        </w:rPr>
        <w:t xml:space="preserve"> </w:t>
      </w:r>
      <w:r w:rsidR="00C97ECA" w:rsidRPr="00C03C30">
        <w:rPr>
          <w:color w:val="000000" w:themeColor="text1"/>
        </w:rPr>
        <w:t xml:space="preserve">These experiments were repeated </w:t>
      </w:r>
      <w:r w:rsidR="00D67354" w:rsidRPr="00C03C30">
        <w:rPr>
          <w:color w:val="000000" w:themeColor="text1"/>
        </w:rPr>
        <w:t>three</w:t>
      </w:r>
      <w:r w:rsidR="00C97ECA" w:rsidRPr="00C03C30">
        <w:rPr>
          <w:color w:val="000000" w:themeColor="text1"/>
        </w:rPr>
        <w:t xml:space="preserve"> times with similar results.</w:t>
      </w:r>
    </w:p>
    <w:p w14:paraId="7F9F968A" w14:textId="77777777" w:rsidR="001703BD" w:rsidRPr="00C03C30" w:rsidRDefault="001703BD" w:rsidP="00D16288">
      <w:pPr>
        <w:jc w:val="both"/>
        <w:rPr>
          <w:rStyle w:val="Strong"/>
          <w:color w:val="000000" w:themeColor="text1"/>
        </w:rPr>
      </w:pPr>
    </w:p>
    <w:p w14:paraId="285F3926" w14:textId="4E2A10C4" w:rsidR="001703BD" w:rsidRPr="00C03C30" w:rsidRDefault="001703BD" w:rsidP="00D16288">
      <w:pPr>
        <w:jc w:val="both"/>
        <w:rPr>
          <w:b/>
          <w:bCs/>
          <w:color w:val="000000" w:themeColor="text1"/>
        </w:rPr>
      </w:pPr>
      <w:r w:rsidRPr="00C03C30">
        <w:rPr>
          <w:b/>
          <w:bCs/>
          <w:color w:val="000000" w:themeColor="text1"/>
        </w:rPr>
        <w:t xml:space="preserve">Figure </w:t>
      </w:r>
      <w:r w:rsidR="00F31770" w:rsidRPr="00C03C30">
        <w:rPr>
          <w:b/>
          <w:bCs/>
          <w:color w:val="000000" w:themeColor="text1"/>
        </w:rPr>
        <w:t>S6</w:t>
      </w:r>
      <w:r w:rsidRPr="00C03C30">
        <w:rPr>
          <w:b/>
          <w:bCs/>
          <w:color w:val="000000" w:themeColor="text1"/>
        </w:rPr>
        <w:t>. JA-Ile treatment affects clock activity</w:t>
      </w:r>
      <w:r w:rsidRPr="00C03C30">
        <w:rPr>
          <w:color w:val="000000" w:themeColor="text1"/>
        </w:rPr>
        <w:t xml:space="preserve"> LD-entrained 5</w:t>
      </w:r>
      <w:r w:rsidR="00D117E2" w:rsidRPr="00C03C30">
        <w:rPr>
          <w:color w:val="000000" w:themeColor="text1"/>
        </w:rPr>
        <w:t xml:space="preserve"> </w:t>
      </w:r>
      <w:r w:rsidRPr="00C03C30">
        <w:rPr>
          <w:color w:val="000000" w:themeColor="text1"/>
        </w:rPr>
        <w:t xml:space="preserve">d old seedlings were transferred to LL for 1 d and were treated with JA-Ile at 25 h (top of each panel) or 37 h (bottom of each panel). Luminescence was recorded at 1-h intervals for five days and analyzed for clock activity. A1-D1 Expression of </w:t>
      </w:r>
      <w:r w:rsidRPr="00C03C30">
        <w:rPr>
          <w:i/>
          <w:iCs/>
          <w:color w:val="000000" w:themeColor="text1"/>
        </w:rPr>
        <w:t xml:space="preserve">TOC1:LUC </w:t>
      </w:r>
      <w:r w:rsidRPr="00C03C30">
        <w:rPr>
          <w:color w:val="000000" w:themeColor="text1"/>
        </w:rPr>
        <w:t xml:space="preserve">in Col-0. A2-D2 Expression of </w:t>
      </w:r>
      <w:r w:rsidRPr="00C03C30">
        <w:rPr>
          <w:i/>
          <w:iCs/>
          <w:color w:val="000000" w:themeColor="text1"/>
        </w:rPr>
        <w:t xml:space="preserve">PRR7:LUC </w:t>
      </w:r>
      <w:r w:rsidRPr="00C03C30">
        <w:rPr>
          <w:color w:val="000000" w:themeColor="text1"/>
        </w:rPr>
        <w:t xml:space="preserve">in Col-0. A1-A2 Luminescence traces. RLU: Relative luminescence units. The color indicates </w:t>
      </w:r>
      <w:r w:rsidR="003D63C7" w:rsidRPr="00C03C30">
        <w:rPr>
          <w:color w:val="000000" w:themeColor="text1"/>
        </w:rPr>
        <w:t>JA-Ile</w:t>
      </w:r>
      <w:r w:rsidRPr="00C03C30">
        <w:rPr>
          <w:color w:val="000000" w:themeColor="text1"/>
        </w:rPr>
        <w:t xml:space="preserve"> concentration, black for 0, magenta for </w:t>
      </w:r>
      <w:r w:rsidR="00B40EF8" w:rsidRPr="00C03C30">
        <w:rPr>
          <w:color w:val="000000" w:themeColor="text1"/>
        </w:rPr>
        <w:t>10 µM</w:t>
      </w:r>
      <w:r w:rsidRPr="00C03C30">
        <w:rPr>
          <w:color w:val="000000" w:themeColor="text1"/>
        </w:rPr>
        <w:t xml:space="preserve">, and gray for </w:t>
      </w:r>
      <w:r w:rsidR="00B40EF8" w:rsidRPr="00C03C30">
        <w:rPr>
          <w:color w:val="000000" w:themeColor="text1"/>
        </w:rPr>
        <w:t>100 µM</w:t>
      </w:r>
      <w:r w:rsidRPr="00C03C30">
        <w:rPr>
          <w:color w:val="000000" w:themeColor="text1"/>
        </w:rPr>
        <w:t xml:space="preserve">. B1-B2 Normalized amplitude. The amplitude of the reporter was normalized to the relative leaf area shown in Figure </w:t>
      </w:r>
      <w:r w:rsidR="00F31770" w:rsidRPr="00C03C30">
        <w:rPr>
          <w:color w:val="000000" w:themeColor="text1"/>
        </w:rPr>
        <w:t>S5</w:t>
      </w:r>
      <w:r w:rsidRPr="00C03C30">
        <w:rPr>
          <w:color w:val="000000" w:themeColor="text1"/>
        </w:rPr>
        <w:t>. C1-C2 Period. D1-D2 Phase shift. Data represent mean ± SEM (n=12). Statistical analysis was performed by One-way ANOVA post-hoc Tukey HSD test. Different letters indicate significant difference among the samples (P&lt;0.05).</w:t>
      </w:r>
      <w:r w:rsidR="00C97ECA" w:rsidRPr="00C03C30">
        <w:rPr>
          <w:color w:val="000000" w:themeColor="text1"/>
        </w:rPr>
        <w:t xml:space="preserve"> These experiments were repeated </w:t>
      </w:r>
      <w:r w:rsidR="00D67354" w:rsidRPr="00C03C30">
        <w:rPr>
          <w:color w:val="000000" w:themeColor="text1"/>
        </w:rPr>
        <w:t>three</w:t>
      </w:r>
      <w:r w:rsidR="00C97ECA" w:rsidRPr="00C03C30">
        <w:rPr>
          <w:color w:val="000000" w:themeColor="text1"/>
        </w:rPr>
        <w:t xml:space="preserve"> times with similar results.</w:t>
      </w:r>
      <w:bookmarkStart w:id="0" w:name="_GoBack"/>
      <w:bookmarkEnd w:id="0"/>
    </w:p>
    <w:sectPr w:rsidR="001703BD" w:rsidRPr="00C03C30" w:rsidSect="0018193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7FC90" w14:textId="77777777" w:rsidR="00CE4949" w:rsidRDefault="00CE4949" w:rsidP="00D95495">
      <w:r>
        <w:separator/>
      </w:r>
    </w:p>
  </w:endnote>
  <w:endnote w:type="continuationSeparator" w:id="0">
    <w:p w14:paraId="675F1638" w14:textId="77777777" w:rsidR="00CE4949" w:rsidRDefault="00CE4949" w:rsidP="00D95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93050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0B7895" w14:textId="67C8803C" w:rsidR="00CC113B" w:rsidRDefault="00CC113B" w:rsidP="00CC11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5CF40E" w14:textId="77777777" w:rsidR="00CC113B" w:rsidRDefault="00CC113B" w:rsidP="00D954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6480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6FD106" w14:textId="15F8078D" w:rsidR="00CC113B" w:rsidRDefault="00CC113B" w:rsidP="00CC11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DB26E5" w14:textId="77777777" w:rsidR="00CC113B" w:rsidRDefault="00CC113B" w:rsidP="00D954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10753" w14:textId="77777777" w:rsidR="00CE4949" w:rsidRDefault="00CE4949" w:rsidP="00D95495">
      <w:r>
        <w:separator/>
      </w:r>
    </w:p>
  </w:footnote>
  <w:footnote w:type="continuationSeparator" w:id="0">
    <w:p w14:paraId="1687F68F" w14:textId="77777777" w:rsidR="00CE4949" w:rsidRDefault="00CE4949" w:rsidP="00D954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C23F48"/>
    <w:multiLevelType w:val="hybridMultilevel"/>
    <w:tmpl w:val="17B01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7072C0"/>
    <w:multiLevelType w:val="hybridMultilevel"/>
    <w:tmpl w:val="17B01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02w9rqzpre9ew2r8xpr2op0vxfp2fvre0&quot;&gt;Reference_libraryFinal2020&lt;record-ids&gt;&lt;item&gt;311&lt;/item&gt;&lt;item&gt;730&lt;/item&gt;&lt;item&gt;1970&lt;/item&gt;&lt;item&gt;5761&lt;/item&gt;&lt;item&gt;5896&lt;/item&gt;&lt;item&gt;6052&lt;/item&gt;&lt;item&gt;6059&lt;/item&gt;&lt;item&gt;6098&lt;/item&gt;&lt;item&gt;6100&lt;/item&gt;&lt;item&gt;6115&lt;/item&gt;&lt;item&gt;6117&lt;/item&gt;&lt;item&gt;6168&lt;/item&gt;&lt;item&gt;6177&lt;/item&gt;&lt;item&gt;6553&lt;/item&gt;&lt;item&gt;6624&lt;/item&gt;&lt;item&gt;12517&lt;/item&gt;&lt;item&gt;12790&lt;/item&gt;&lt;item&gt;12844&lt;/item&gt;&lt;item&gt;12849&lt;/item&gt;&lt;item&gt;12889&lt;/item&gt;&lt;item&gt;12890&lt;/item&gt;&lt;item&gt;13062&lt;/item&gt;&lt;item&gt;13066&lt;/item&gt;&lt;item&gt;13073&lt;/item&gt;&lt;item&gt;13075&lt;/item&gt;&lt;item&gt;13105&lt;/item&gt;&lt;item&gt;13106&lt;/item&gt;&lt;item&gt;13107&lt;/item&gt;&lt;item&gt;13145&lt;/item&gt;&lt;item&gt;13148&lt;/item&gt;&lt;item&gt;13164&lt;/item&gt;&lt;item&gt;13375&lt;/item&gt;&lt;item&gt;13377&lt;/item&gt;&lt;item&gt;13378&lt;/item&gt;&lt;item&gt;13381&lt;/item&gt;&lt;item&gt;13385&lt;/item&gt;&lt;item&gt;13386&lt;/item&gt;&lt;item&gt;13387&lt;/item&gt;&lt;item&gt;13392&lt;/item&gt;&lt;item&gt;13449&lt;/item&gt;&lt;item&gt;13452&lt;/item&gt;&lt;item&gt;13453&lt;/item&gt;&lt;item&gt;13454&lt;/item&gt;&lt;item&gt;13456&lt;/item&gt;&lt;item&gt;13458&lt;/item&gt;&lt;item&gt;13459&lt;/item&gt;&lt;/record-ids&gt;&lt;/item&gt;&lt;/Libraries&gt;"/>
  </w:docVars>
  <w:rsids>
    <w:rsidRoot w:val="004240E1"/>
    <w:rsid w:val="000029CC"/>
    <w:rsid w:val="00007783"/>
    <w:rsid w:val="000101B8"/>
    <w:rsid w:val="000151E8"/>
    <w:rsid w:val="000309FF"/>
    <w:rsid w:val="000313D6"/>
    <w:rsid w:val="00031709"/>
    <w:rsid w:val="000359AE"/>
    <w:rsid w:val="00037B1D"/>
    <w:rsid w:val="00037FDF"/>
    <w:rsid w:val="000407F8"/>
    <w:rsid w:val="00041975"/>
    <w:rsid w:val="00051230"/>
    <w:rsid w:val="00054E21"/>
    <w:rsid w:val="0006033F"/>
    <w:rsid w:val="00062271"/>
    <w:rsid w:val="00062943"/>
    <w:rsid w:val="000659C1"/>
    <w:rsid w:val="0006741D"/>
    <w:rsid w:val="000705C6"/>
    <w:rsid w:val="00073C2A"/>
    <w:rsid w:val="00086DE3"/>
    <w:rsid w:val="00092FA9"/>
    <w:rsid w:val="00093D23"/>
    <w:rsid w:val="000A2E2B"/>
    <w:rsid w:val="000A2EB0"/>
    <w:rsid w:val="000A5934"/>
    <w:rsid w:val="000A78BD"/>
    <w:rsid w:val="000B5C5A"/>
    <w:rsid w:val="000C2BA2"/>
    <w:rsid w:val="000C7EAE"/>
    <w:rsid w:val="000D48AA"/>
    <w:rsid w:val="000E0822"/>
    <w:rsid w:val="000E10C6"/>
    <w:rsid w:val="000E1BD2"/>
    <w:rsid w:val="000E4591"/>
    <w:rsid w:val="000E4E26"/>
    <w:rsid w:val="000E556A"/>
    <w:rsid w:val="000F35BB"/>
    <w:rsid w:val="001007FA"/>
    <w:rsid w:val="00123C0B"/>
    <w:rsid w:val="00126A98"/>
    <w:rsid w:val="001362A8"/>
    <w:rsid w:val="00154FF8"/>
    <w:rsid w:val="0015549A"/>
    <w:rsid w:val="001575AC"/>
    <w:rsid w:val="00157954"/>
    <w:rsid w:val="001703BD"/>
    <w:rsid w:val="001728D1"/>
    <w:rsid w:val="00181932"/>
    <w:rsid w:val="001823D6"/>
    <w:rsid w:val="00184D2C"/>
    <w:rsid w:val="00191369"/>
    <w:rsid w:val="00191987"/>
    <w:rsid w:val="00193536"/>
    <w:rsid w:val="0019577B"/>
    <w:rsid w:val="00196375"/>
    <w:rsid w:val="00197EB7"/>
    <w:rsid w:val="001A1B75"/>
    <w:rsid w:val="001A4562"/>
    <w:rsid w:val="001A614F"/>
    <w:rsid w:val="001A629D"/>
    <w:rsid w:val="001C16A2"/>
    <w:rsid w:val="001C4983"/>
    <w:rsid w:val="001C66AD"/>
    <w:rsid w:val="001D0F56"/>
    <w:rsid w:val="001E2531"/>
    <w:rsid w:val="001F2835"/>
    <w:rsid w:val="001F402C"/>
    <w:rsid w:val="00204AC8"/>
    <w:rsid w:val="00211046"/>
    <w:rsid w:val="0021384A"/>
    <w:rsid w:val="002154AA"/>
    <w:rsid w:val="0022249A"/>
    <w:rsid w:val="00222C34"/>
    <w:rsid w:val="00222D36"/>
    <w:rsid w:val="00235C5F"/>
    <w:rsid w:val="002363E0"/>
    <w:rsid w:val="0024503B"/>
    <w:rsid w:val="0024529A"/>
    <w:rsid w:val="00245F53"/>
    <w:rsid w:val="002516A7"/>
    <w:rsid w:val="00255E0F"/>
    <w:rsid w:val="0026195C"/>
    <w:rsid w:val="002716D8"/>
    <w:rsid w:val="00271809"/>
    <w:rsid w:val="00281B48"/>
    <w:rsid w:val="00290DCE"/>
    <w:rsid w:val="00292B78"/>
    <w:rsid w:val="00293F55"/>
    <w:rsid w:val="002A2B39"/>
    <w:rsid w:val="002A50E8"/>
    <w:rsid w:val="002A6FDE"/>
    <w:rsid w:val="002B2FB3"/>
    <w:rsid w:val="002B42E3"/>
    <w:rsid w:val="002B5CBA"/>
    <w:rsid w:val="002C272E"/>
    <w:rsid w:val="002C7BE2"/>
    <w:rsid w:val="002D4371"/>
    <w:rsid w:val="002D6913"/>
    <w:rsid w:val="002E03A6"/>
    <w:rsid w:val="002E1F7C"/>
    <w:rsid w:val="002F424A"/>
    <w:rsid w:val="002F621C"/>
    <w:rsid w:val="002F7766"/>
    <w:rsid w:val="003103F2"/>
    <w:rsid w:val="00311677"/>
    <w:rsid w:val="00315439"/>
    <w:rsid w:val="00316308"/>
    <w:rsid w:val="00316EE6"/>
    <w:rsid w:val="00334A4C"/>
    <w:rsid w:val="00340A57"/>
    <w:rsid w:val="0034175C"/>
    <w:rsid w:val="00346BE1"/>
    <w:rsid w:val="003537CC"/>
    <w:rsid w:val="00356FB3"/>
    <w:rsid w:val="003622BA"/>
    <w:rsid w:val="00375292"/>
    <w:rsid w:val="00376919"/>
    <w:rsid w:val="00383754"/>
    <w:rsid w:val="003906ED"/>
    <w:rsid w:val="003B20F3"/>
    <w:rsid w:val="003C339A"/>
    <w:rsid w:val="003C7922"/>
    <w:rsid w:val="003D63C7"/>
    <w:rsid w:val="003D7841"/>
    <w:rsid w:val="003E1079"/>
    <w:rsid w:val="003F0728"/>
    <w:rsid w:val="00400005"/>
    <w:rsid w:val="00403483"/>
    <w:rsid w:val="00403DE7"/>
    <w:rsid w:val="00405F65"/>
    <w:rsid w:val="004100AA"/>
    <w:rsid w:val="00410C58"/>
    <w:rsid w:val="00411CE9"/>
    <w:rsid w:val="00411FBA"/>
    <w:rsid w:val="00416D6A"/>
    <w:rsid w:val="0041789A"/>
    <w:rsid w:val="004240E1"/>
    <w:rsid w:val="004274C1"/>
    <w:rsid w:val="004346F2"/>
    <w:rsid w:val="00437DA8"/>
    <w:rsid w:val="0044742C"/>
    <w:rsid w:val="00463154"/>
    <w:rsid w:val="00471636"/>
    <w:rsid w:val="004774C5"/>
    <w:rsid w:val="00491576"/>
    <w:rsid w:val="0049181F"/>
    <w:rsid w:val="00491F74"/>
    <w:rsid w:val="004925E7"/>
    <w:rsid w:val="004A0709"/>
    <w:rsid w:val="004A2F2E"/>
    <w:rsid w:val="004B4CEC"/>
    <w:rsid w:val="004B7515"/>
    <w:rsid w:val="004C2583"/>
    <w:rsid w:val="004C2CBD"/>
    <w:rsid w:val="004C4E44"/>
    <w:rsid w:val="004D3681"/>
    <w:rsid w:val="004D462C"/>
    <w:rsid w:val="004D7362"/>
    <w:rsid w:val="004D7C86"/>
    <w:rsid w:val="004E1F98"/>
    <w:rsid w:val="004E3373"/>
    <w:rsid w:val="004E439C"/>
    <w:rsid w:val="004F28B9"/>
    <w:rsid w:val="004F6342"/>
    <w:rsid w:val="004F6852"/>
    <w:rsid w:val="0050044F"/>
    <w:rsid w:val="00504E71"/>
    <w:rsid w:val="00506348"/>
    <w:rsid w:val="005063E5"/>
    <w:rsid w:val="005077B4"/>
    <w:rsid w:val="0051024F"/>
    <w:rsid w:val="00517B71"/>
    <w:rsid w:val="005279D3"/>
    <w:rsid w:val="00531BA5"/>
    <w:rsid w:val="00533652"/>
    <w:rsid w:val="00537792"/>
    <w:rsid w:val="00541E4A"/>
    <w:rsid w:val="00543BA8"/>
    <w:rsid w:val="00545CC1"/>
    <w:rsid w:val="005579AA"/>
    <w:rsid w:val="0056033F"/>
    <w:rsid w:val="00587CC5"/>
    <w:rsid w:val="0059367C"/>
    <w:rsid w:val="0059377C"/>
    <w:rsid w:val="00595DE6"/>
    <w:rsid w:val="005A418C"/>
    <w:rsid w:val="005B61FE"/>
    <w:rsid w:val="005C0F08"/>
    <w:rsid w:val="005D218E"/>
    <w:rsid w:val="005D261E"/>
    <w:rsid w:val="005D54B6"/>
    <w:rsid w:val="005D61A7"/>
    <w:rsid w:val="005D6B2E"/>
    <w:rsid w:val="005E1887"/>
    <w:rsid w:val="005E51A2"/>
    <w:rsid w:val="005E59D0"/>
    <w:rsid w:val="005F773C"/>
    <w:rsid w:val="00602837"/>
    <w:rsid w:val="006058B5"/>
    <w:rsid w:val="00615E60"/>
    <w:rsid w:val="00615E76"/>
    <w:rsid w:val="0061652B"/>
    <w:rsid w:val="00616B90"/>
    <w:rsid w:val="006207BE"/>
    <w:rsid w:val="006209B9"/>
    <w:rsid w:val="00631141"/>
    <w:rsid w:val="00647BEA"/>
    <w:rsid w:val="006520D5"/>
    <w:rsid w:val="00671666"/>
    <w:rsid w:val="00682913"/>
    <w:rsid w:val="00684D95"/>
    <w:rsid w:val="00686779"/>
    <w:rsid w:val="00695C63"/>
    <w:rsid w:val="006A1C92"/>
    <w:rsid w:val="006A34D7"/>
    <w:rsid w:val="006B1CDB"/>
    <w:rsid w:val="006B2F1A"/>
    <w:rsid w:val="006B5CA2"/>
    <w:rsid w:val="006C7ABE"/>
    <w:rsid w:val="006D4CA3"/>
    <w:rsid w:val="006E2A0A"/>
    <w:rsid w:val="006E3700"/>
    <w:rsid w:val="006F28F3"/>
    <w:rsid w:val="006F3771"/>
    <w:rsid w:val="00704260"/>
    <w:rsid w:val="0070458C"/>
    <w:rsid w:val="00710C80"/>
    <w:rsid w:val="0071200C"/>
    <w:rsid w:val="00717723"/>
    <w:rsid w:val="00720890"/>
    <w:rsid w:val="0073226F"/>
    <w:rsid w:val="0074697F"/>
    <w:rsid w:val="00757EF6"/>
    <w:rsid w:val="00761644"/>
    <w:rsid w:val="00761D5E"/>
    <w:rsid w:val="00761F9A"/>
    <w:rsid w:val="00764772"/>
    <w:rsid w:val="007647CE"/>
    <w:rsid w:val="007806D9"/>
    <w:rsid w:val="0078148D"/>
    <w:rsid w:val="00787ABE"/>
    <w:rsid w:val="007A0559"/>
    <w:rsid w:val="007A13E6"/>
    <w:rsid w:val="007B27A4"/>
    <w:rsid w:val="007B2D54"/>
    <w:rsid w:val="007C3702"/>
    <w:rsid w:val="007C619D"/>
    <w:rsid w:val="007C6463"/>
    <w:rsid w:val="007E65D6"/>
    <w:rsid w:val="007F2325"/>
    <w:rsid w:val="007F4395"/>
    <w:rsid w:val="00802BAF"/>
    <w:rsid w:val="00804056"/>
    <w:rsid w:val="00806121"/>
    <w:rsid w:val="00812861"/>
    <w:rsid w:val="008131CA"/>
    <w:rsid w:val="008140CA"/>
    <w:rsid w:val="00815EF5"/>
    <w:rsid w:val="008271BF"/>
    <w:rsid w:val="0083093F"/>
    <w:rsid w:val="00830D11"/>
    <w:rsid w:val="00832517"/>
    <w:rsid w:val="008332D6"/>
    <w:rsid w:val="0083757E"/>
    <w:rsid w:val="008435E3"/>
    <w:rsid w:val="0084785C"/>
    <w:rsid w:val="0085136A"/>
    <w:rsid w:val="008524AA"/>
    <w:rsid w:val="008550BD"/>
    <w:rsid w:val="00856877"/>
    <w:rsid w:val="00857214"/>
    <w:rsid w:val="00857401"/>
    <w:rsid w:val="008627B8"/>
    <w:rsid w:val="00863E75"/>
    <w:rsid w:val="00867E00"/>
    <w:rsid w:val="0087290B"/>
    <w:rsid w:val="00872CC0"/>
    <w:rsid w:val="00887EFA"/>
    <w:rsid w:val="008A402E"/>
    <w:rsid w:val="008B340A"/>
    <w:rsid w:val="008B39A6"/>
    <w:rsid w:val="008D556C"/>
    <w:rsid w:val="008D75A1"/>
    <w:rsid w:val="008E5535"/>
    <w:rsid w:val="008F05BE"/>
    <w:rsid w:val="00903345"/>
    <w:rsid w:val="00911A6E"/>
    <w:rsid w:val="00926EA1"/>
    <w:rsid w:val="00927C6A"/>
    <w:rsid w:val="00927F25"/>
    <w:rsid w:val="00934098"/>
    <w:rsid w:val="009423CF"/>
    <w:rsid w:val="009431D7"/>
    <w:rsid w:val="009448A1"/>
    <w:rsid w:val="00950AB2"/>
    <w:rsid w:val="00955558"/>
    <w:rsid w:val="009607AF"/>
    <w:rsid w:val="00966DDE"/>
    <w:rsid w:val="009755F3"/>
    <w:rsid w:val="00991534"/>
    <w:rsid w:val="00997092"/>
    <w:rsid w:val="009A114B"/>
    <w:rsid w:val="009A64B1"/>
    <w:rsid w:val="009B2D7A"/>
    <w:rsid w:val="009B7DC5"/>
    <w:rsid w:val="009C2C84"/>
    <w:rsid w:val="009C6ED7"/>
    <w:rsid w:val="009D25D1"/>
    <w:rsid w:val="009D6802"/>
    <w:rsid w:val="009E6D38"/>
    <w:rsid w:val="00A05258"/>
    <w:rsid w:val="00A138DD"/>
    <w:rsid w:val="00A2345D"/>
    <w:rsid w:val="00A24D27"/>
    <w:rsid w:val="00A2796C"/>
    <w:rsid w:val="00A35F72"/>
    <w:rsid w:val="00A42898"/>
    <w:rsid w:val="00A42EA1"/>
    <w:rsid w:val="00A44F94"/>
    <w:rsid w:val="00A46603"/>
    <w:rsid w:val="00A47775"/>
    <w:rsid w:val="00A54777"/>
    <w:rsid w:val="00A6442C"/>
    <w:rsid w:val="00A6641D"/>
    <w:rsid w:val="00A67BFB"/>
    <w:rsid w:val="00A73157"/>
    <w:rsid w:val="00A76B10"/>
    <w:rsid w:val="00A772E1"/>
    <w:rsid w:val="00A845F5"/>
    <w:rsid w:val="00A8474C"/>
    <w:rsid w:val="00A87802"/>
    <w:rsid w:val="00A904BD"/>
    <w:rsid w:val="00A9644A"/>
    <w:rsid w:val="00A9688C"/>
    <w:rsid w:val="00AA6F99"/>
    <w:rsid w:val="00AB4672"/>
    <w:rsid w:val="00AC12E1"/>
    <w:rsid w:val="00AC5ED4"/>
    <w:rsid w:val="00AC7DA2"/>
    <w:rsid w:val="00AD090B"/>
    <w:rsid w:val="00AD117F"/>
    <w:rsid w:val="00AD1749"/>
    <w:rsid w:val="00AF2EF8"/>
    <w:rsid w:val="00B14041"/>
    <w:rsid w:val="00B16A04"/>
    <w:rsid w:val="00B175AF"/>
    <w:rsid w:val="00B20991"/>
    <w:rsid w:val="00B2242A"/>
    <w:rsid w:val="00B327F9"/>
    <w:rsid w:val="00B40EF8"/>
    <w:rsid w:val="00B81E14"/>
    <w:rsid w:val="00B83979"/>
    <w:rsid w:val="00B85E5B"/>
    <w:rsid w:val="00B876B3"/>
    <w:rsid w:val="00B910DA"/>
    <w:rsid w:val="00BA4A0A"/>
    <w:rsid w:val="00BB1A4C"/>
    <w:rsid w:val="00BB2BC4"/>
    <w:rsid w:val="00BB6210"/>
    <w:rsid w:val="00BC0D64"/>
    <w:rsid w:val="00BC1892"/>
    <w:rsid w:val="00BC2A4E"/>
    <w:rsid w:val="00BC2C98"/>
    <w:rsid w:val="00BC3B1A"/>
    <w:rsid w:val="00BC4787"/>
    <w:rsid w:val="00BC5BA7"/>
    <w:rsid w:val="00BD23B3"/>
    <w:rsid w:val="00BD277B"/>
    <w:rsid w:val="00BD545C"/>
    <w:rsid w:val="00BD681C"/>
    <w:rsid w:val="00BE0861"/>
    <w:rsid w:val="00BE5DA2"/>
    <w:rsid w:val="00BF11A3"/>
    <w:rsid w:val="00BF1DC9"/>
    <w:rsid w:val="00C03C30"/>
    <w:rsid w:val="00C04385"/>
    <w:rsid w:val="00C051FA"/>
    <w:rsid w:val="00C064ED"/>
    <w:rsid w:val="00C06705"/>
    <w:rsid w:val="00C123C3"/>
    <w:rsid w:val="00C354C6"/>
    <w:rsid w:val="00C36B88"/>
    <w:rsid w:val="00C36E53"/>
    <w:rsid w:val="00C43839"/>
    <w:rsid w:val="00C5067D"/>
    <w:rsid w:val="00C50BE8"/>
    <w:rsid w:val="00C61EAC"/>
    <w:rsid w:val="00C6716C"/>
    <w:rsid w:val="00C67E21"/>
    <w:rsid w:val="00C716DA"/>
    <w:rsid w:val="00C81EAD"/>
    <w:rsid w:val="00C82630"/>
    <w:rsid w:val="00C87EDD"/>
    <w:rsid w:val="00C91CAF"/>
    <w:rsid w:val="00C969E0"/>
    <w:rsid w:val="00C97ECA"/>
    <w:rsid w:val="00CA041D"/>
    <w:rsid w:val="00CA1647"/>
    <w:rsid w:val="00CB08DB"/>
    <w:rsid w:val="00CB3120"/>
    <w:rsid w:val="00CB5DD2"/>
    <w:rsid w:val="00CC113B"/>
    <w:rsid w:val="00CC41EF"/>
    <w:rsid w:val="00CD1292"/>
    <w:rsid w:val="00CD43CF"/>
    <w:rsid w:val="00CE262F"/>
    <w:rsid w:val="00CE4949"/>
    <w:rsid w:val="00D07428"/>
    <w:rsid w:val="00D1077D"/>
    <w:rsid w:val="00D11155"/>
    <w:rsid w:val="00D117E2"/>
    <w:rsid w:val="00D11A80"/>
    <w:rsid w:val="00D123E3"/>
    <w:rsid w:val="00D16288"/>
    <w:rsid w:val="00D202BD"/>
    <w:rsid w:val="00D4042F"/>
    <w:rsid w:val="00D4320B"/>
    <w:rsid w:val="00D455F1"/>
    <w:rsid w:val="00D45D3F"/>
    <w:rsid w:val="00D505E0"/>
    <w:rsid w:val="00D522F8"/>
    <w:rsid w:val="00D552D1"/>
    <w:rsid w:val="00D63525"/>
    <w:rsid w:val="00D6473A"/>
    <w:rsid w:val="00D66B9C"/>
    <w:rsid w:val="00D67354"/>
    <w:rsid w:val="00D7050E"/>
    <w:rsid w:val="00D80F4E"/>
    <w:rsid w:val="00D95495"/>
    <w:rsid w:val="00D9610F"/>
    <w:rsid w:val="00DA0CF0"/>
    <w:rsid w:val="00DA25B4"/>
    <w:rsid w:val="00DA28B1"/>
    <w:rsid w:val="00DA5FB4"/>
    <w:rsid w:val="00DB071E"/>
    <w:rsid w:val="00DB1819"/>
    <w:rsid w:val="00DB634F"/>
    <w:rsid w:val="00DD0CD8"/>
    <w:rsid w:val="00DD3828"/>
    <w:rsid w:val="00DD7C7A"/>
    <w:rsid w:val="00E02B5E"/>
    <w:rsid w:val="00E03FCF"/>
    <w:rsid w:val="00E04F65"/>
    <w:rsid w:val="00E05EDC"/>
    <w:rsid w:val="00E0642A"/>
    <w:rsid w:val="00E07DF7"/>
    <w:rsid w:val="00E11590"/>
    <w:rsid w:val="00E11BA3"/>
    <w:rsid w:val="00E156E9"/>
    <w:rsid w:val="00E16824"/>
    <w:rsid w:val="00E17E75"/>
    <w:rsid w:val="00E2220A"/>
    <w:rsid w:val="00E22C67"/>
    <w:rsid w:val="00E23E92"/>
    <w:rsid w:val="00E23ED8"/>
    <w:rsid w:val="00E2540D"/>
    <w:rsid w:val="00E30FBE"/>
    <w:rsid w:val="00E35537"/>
    <w:rsid w:val="00E35683"/>
    <w:rsid w:val="00E36BB3"/>
    <w:rsid w:val="00E45086"/>
    <w:rsid w:val="00E467B6"/>
    <w:rsid w:val="00E55DE1"/>
    <w:rsid w:val="00E63C34"/>
    <w:rsid w:val="00E6480B"/>
    <w:rsid w:val="00E66867"/>
    <w:rsid w:val="00E70DC1"/>
    <w:rsid w:val="00E719F1"/>
    <w:rsid w:val="00E73D78"/>
    <w:rsid w:val="00E749DA"/>
    <w:rsid w:val="00E765CB"/>
    <w:rsid w:val="00E80160"/>
    <w:rsid w:val="00E80AF0"/>
    <w:rsid w:val="00E9602A"/>
    <w:rsid w:val="00EA0BA4"/>
    <w:rsid w:val="00EA3FF6"/>
    <w:rsid w:val="00EB039A"/>
    <w:rsid w:val="00EB1021"/>
    <w:rsid w:val="00EB26A7"/>
    <w:rsid w:val="00EE1870"/>
    <w:rsid w:val="00EE40D2"/>
    <w:rsid w:val="00EE47A1"/>
    <w:rsid w:val="00EF098B"/>
    <w:rsid w:val="00EF4243"/>
    <w:rsid w:val="00EF7BBA"/>
    <w:rsid w:val="00F00552"/>
    <w:rsid w:val="00F04077"/>
    <w:rsid w:val="00F0491D"/>
    <w:rsid w:val="00F04E6E"/>
    <w:rsid w:val="00F13E91"/>
    <w:rsid w:val="00F1415C"/>
    <w:rsid w:val="00F21B5A"/>
    <w:rsid w:val="00F24224"/>
    <w:rsid w:val="00F25116"/>
    <w:rsid w:val="00F27AD7"/>
    <w:rsid w:val="00F27C48"/>
    <w:rsid w:val="00F31770"/>
    <w:rsid w:val="00F31A23"/>
    <w:rsid w:val="00F534AA"/>
    <w:rsid w:val="00F61F37"/>
    <w:rsid w:val="00F62371"/>
    <w:rsid w:val="00F630CF"/>
    <w:rsid w:val="00F6584E"/>
    <w:rsid w:val="00F76397"/>
    <w:rsid w:val="00F81BB7"/>
    <w:rsid w:val="00F87EEA"/>
    <w:rsid w:val="00F92139"/>
    <w:rsid w:val="00F93D22"/>
    <w:rsid w:val="00F954E0"/>
    <w:rsid w:val="00F95542"/>
    <w:rsid w:val="00F96AA0"/>
    <w:rsid w:val="00FA2037"/>
    <w:rsid w:val="00FB7FC4"/>
    <w:rsid w:val="00FC3404"/>
    <w:rsid w:val="00FC7C9A"/>
    <w:rsid w:val="00FC7CE4"/>
    <w:rsid w:val="00FC7CEE"/>
    <w:rsid w:val="00FD14B1"/>
    <w:rsid w:val="00FD1B21"/>
    <w:rsid w:val="00FD2A56"/>
    <w:rsid w:val="00FE588B"/>
    <w:rsid w:val="00FE5E49"/>
    <w:rsid w:val="00FE773D"/>
    <w:rsid w:val="00FF435A"/>
    <w:rsid w:val="00FF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73CCF5"/>
  <w15:chartTrackingRefBased/>
  <w15:docId w15:val="{25A639FB-2215-594F-BB2B-BE8C1FB9C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0E1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03B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B2D54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29C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954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495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95495"/>
  </w:style>
  <w:style w:type="character" w:styleId="Strong">
    <w:name w:val="Strong"/>
    <w:aliases w:val="strong"/>
    <w:basedOn w:val="DefaultParagraphFont"/>
    <w:uiPriority w:val="22"/>
    <w:qFormat/>
    <w:rsid w:val="009C2C84"/>
    <w:rPr>
      <w:b/>
    </w:rPr>
  </w:style>
  <w:style w:type="paragraph" w:styleId="CommentText">
    <w:name w:val="annotation text"/>
    <w:basedOn w:val="Normal"/>
    <w:link w:val="CommentTextChar"/>
    <w:uiPriority w:val="99"/>
    <w:rsid w:val="00E07DF7"/>
    <w:rPr>
      <w:rFonts w:eastAsia="Times New Roman"/>
      <w:kern w:val="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DF7"/>
    <w:rPr>
      <w:rFonts w:ascii="Times New Roman" w:eastAsia="Times New Roman" w:hAnsi="Times New Roman" w:cs="Times New Roman"/>
      <w:kern w:val="2"/>
      <w:lang w:eastAsia="en-US"/>
    </w:rPr>
  </w:style>
  <w:style w:type="character" w:styleId="Hyperlink">
    <w:name w:val="Hyperlink"/>
    <w:basedOn w:val="DefaultParagraphFont"/>
    <w:uiPriority w:val="99"/>
    <w:rsid w:val="00A76B10"/>
    <w:rPr>
      <w:color w:val="auto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703BD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1703BD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1703BD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1703BD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0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0A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9181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9181F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9B2D7A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EE1870"/>
  </w:style>
  <w:style w:type="character" w:styleId="CommentReference">
    <w:name w:val="annotation reference"/>
    <w:basedOn w:val="DefaultParagraphFont"/>
    <w:uiPriority w:val="99"/>
    <w:semiHidden/>
    <w:unhideWhenUsed/>
    <w:rsid w:val="00911A6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A6E"/>
    <w:rPr>
      <w:rFonts w:eastAsiaTheme="minorEastAsia"/>
      <w:b/>
      <w:bCs/>
      <w:kern w:val="0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A6E"/>
    <w:rPr>
      <w:rFonts w:ascii="Times New Roman" w:eastAsia="Times New Roman" w:hAnsi="Times New Roman" w:cs="Times New Roman"/>
      <w:b/>
      <w:bCs/>
      <w:kern w:val="2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3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Lu</dc:creator>
  <cp:keywords/>
  <dc:description/>
  <cp:lastModifiedBy>Vanitha M.</cp:lastModifiedBy>
  <cp:revision>4</cp:revision>
  <cp:lastPrinted>2019-11-27T17:36:00Z</cp:lastPrinted>
  <dcterms:created xsi:type="dcterms:W3CDTF">2020-06-18T14:34:00Z</dcterms:created>
  <dcterms:modified xsi:type="dcterms:W3CDTF">2020-07-17T01:04:00Z</dcterms:modified>
</cp:coreProperties>
</file>